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6098" w14:textId="0B482C8B" w:rsidR="00657368" w:rsidRPr="00665DA1" w:rsidRDefault="00CC14CF" w:rsidP="00665DA1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2</w:t>
      </w:r>
      <w:r w:rsidR="00657368" w:rsidRPr="006E05FB">
        <w:rPr>
          <w:rFonts w:ascii="Times New Roman" w:hAnsi="Times New Roman"/>
          <w:b/>
        </w:rPr>
        <w:t>. Comparison of hospitalization rates between zip code 10304 and other zip codes in Staten Isla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57368" w:rsidRPr="008911F9" w14:paraId="4830BFC0" w14:textId="77777777" w:rsidTr="00BE786E">
        <w:trPr>
          <w:trHeight w:val="458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22FA133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Zip code compared t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84816A4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Mean difference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09967D1" w14:textId="77777777" w:rsidR="00657368" w:rsidRPr="00665DA1" w:rsidRDefault="00657368" w:rsidP="00BE786E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65DA1">
              <w:rPr>
                <w:rFonts w:ascii="Times New Roman" w:hAnsi="Times New Roman"/>
                <w:i/>
                <w:iCs/>
                <w:color w:val="000000" w:themeColor="text1"/>
              </w:rPr>
              <w:t>P-value</w:t>
            </w:r>
          </w:p>
        </w:tc>
      </w:tr>
      <w:tr w:rsidR="00657368" w:rsidRPr="008911F9" w14:paraId="676D0FF5" w14:textId="77777777" w:rsidTr="00BE786E">
        <w:tc>
          <w:tcPr>
            <w:tcW w:w="3116" w:type="dxa"/>
            <w:tcBorders>
              <w:top w:val="single" w:sz="4" w:space="0" w:color="auto"/>
            </w:tcBorders>
          </w:tcPr>
          <w:p w14:paraId="11390849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3FFA2B3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4.7 (28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1118020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1384</w:t>
            </w:r>
          </w:p>
        </w:tc>
      </w:tr>
      <w:tr w:rsidR="00657368" w:rsidRPr="008911F9" w14:paraId="1E9152F3" w14:textId="77777777" w:rsidTr="00BE786E">
        <w:tc>
          <w:tcPr>
            <w:tcW w:w="3116" w:type="dxa"/>
          </w:tcPr>
          <w:p w14:paraId="5E0A1D04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2</w:t>
            </w:r>
          </w:p>
        </w:tc>
        <w:tc>
          <w:tcPr>
            <w:tcW w:w="3117" w:type="dxa"/>
          </w:tcPr>
          <w:p w14:paraId="45081BB0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 (23.7)</w:t>
            </w:r>
          </w:p>
        </w:tc>
        <w:tc>
          <w:tcPr>
            <w:tcW w:w="3117" w:type="dxa"/>
          </w:tcPr>
          <w:p w14:paraId="631B04BB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456</w:t>
            </w:r>
          </w:p>
        </w:tc>
      </w:tr>
      <w:tr w:rsidR="00657368" w:rsidRPr="008911F9" w14:paraId="30851C4A" w14:textId="77777777" w:rsidTr="00BE786E">
        <w:tc>
          <w:tcPr>
            <w:tcW w:w="3116" w:type="dxa"/>
          </w:tcPr>
          <w:p w14:paraId="48280606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3</w:t>
            </w:r>
          </w:p>
        </w:tc>
        <w:tc>
          <w:tcPr>
            <w:tcW w:w="3117" w:type="dxa"/>
          </w:tcPr>
          <w:p w14:paraId="427BF48A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6.7 (25)</w:t>
            </w:r>
          </w:p>
        </w:tc>
        <w:tc>
          <w:tcPr>
            <w:tcW w:w="3117" w:type="dxa"/>
          </w:tcPr>
          <w:p w14:paraId="28611C3D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006</w:t>
            </w:r>
          </w:p>
        </w:tc>
      </w:tr>
      <w:tr w:rsidR="00657368" w:rsidRPr="008911F9" w14:paraId="53FD63E9" w14:textId="77777777" w:rsidTr="00BE786E">
        <w:tc>
          <w:tcPr>
            <w:tcW w:w="3116" w:type="dxa"/>
          </w:tcPr>
          <w:p w14:paraId="7D9B0B56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5</w:t>
            </w:r>
          </w:p>
        </w:tc>
        <w:tc>
          <w:tcPr>
            <w:tcW w:w="3117" w:type="dxa"/>
          </w:tcPr>
          <w:p w14:paraId="400ED4E2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 (27)</w:t>
            </w:r>
          </w:p>
        </w:tc>
        <w:tc>
          <w:tcPr>
            <w:tcW w:w="3117" w:type="dxa"/>
          </w:tcPr>
          <w:p w14:paraId="1409B8A6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179</w:t>
            </w:r>
          </w:p>
        </w:tc>
      </w:tr>
      <w:tr w:rsidR="00657368" w:rsidRPr="008911F9" w14:paraId="0D9E6F50" w14:textId="77777777" w:rsidTr="00BE786E">
        <w:tc>
          <w:tcPr>
            <w:tcW w:w="3116" w:type="dxa"/>
          </w:tcPr>
          <w:p w14:paraId="3AEED6E8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6</w:t>
            </w:r>
          </w:p>
        </w:tc>
        <w:tc>
          <w:tcPr>
            <w:tcW w:w="3117" w:type="dxa"/>
          </w:tcPr>
          <w:p w14:paraId="77B76662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6 (37)</w:t>
            </w:r>
          </w:p>
        </w:tc>
        <w:tc>
          <w:tcPr>
            <w:tcW w:w="3117" w:type="dxa"/>
          </w:tcPr>
          <w:p w14:paraId="51DFB137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4746</w:t>
            </w:r>
          </w:p>
        </w:tc>
      </w:tr>
      <w:tr w:rsidR="00657368" w:rsidRPr="008911F9" w14:paraId="4C6AE3CD" w14:textId="77777777" w:rsidTr="00BE786E">
        <w:tc>
          <w:tcPr>
            <w:tcW w:w="3116" w:type="dxa"/>
          </w:tcPr>
          <w:p w14:paraId="12210BDC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7</w:t>
            </w:r>
          </w:p>
        </w:tc>
        <w:tc>
          <w:tcPr>
            <w:tcW w:w="3117" w:type="dxa"/>
          </w:tcPr>
          <w:p w14:paraId="18D0A874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5 (56)</w:t>
            </w:r>
          </w:p>
        </w:tc>
        <w:tc>
          <w:tcPr>
            <w:tcW w:w="3117" w:type="dxa"/>
          </w:tcPr>
          <w:p w14:paraId="17DB2017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657368" w:rsidRPr="008911F9" w14:paraId="71890830" w14:textId="77777777" w:rsidTr="00BE786E">
        <w:tc>
          <w:tcPr>
            <w:tcW w:w="3116" w:type="dxa"/>
          </w:tcPr>
          <w:p w14:paraId="3BB21A52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8</w:t>
            </w:r>
          </w:p>
        </w:tc>
        <w:tc>
          <w:tcPr>
            <w:tcW w:w="3117" w:type="dxa"/>
          </w:tcPr>
          <w:p w14:paraId="3AA89661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1 (55)</w:t>
            </w:r>
          </w:p>
        </w:tc>
        <w:tc>
          <w:tcPr>
            <w:tcW w:w="3117" w:type="dxa"/>
          </w:tcPr>
          <w:p w14:paraId="709DD1DD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657368" w:rsidRPr="008911F9" w14:paraId="28E3B09C" w14:textId="77777777" w:rsidTr="00BE786E">
        <w:tc>
          <w:tcPr>
            <w:tcW w:w="3116" w:type="dxa"/>
          </w:tcPr>
          <w:p w14:paraId="310C11D9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9</w:t>
            </w:r>
          </w:p>
        </w:tc>
        <w:tc>
          <w:tcPr>
            <w:tcW w:w="3117" w:type="dxa"/>
          </w:tcPr>
          <w:p w14:paraId="371587C7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9 (48)</w:t>
            </w:r>
          </w:p>
        </w:tc>
        <w:tc>
          <w:tcPr>
            <w:tcW w:w="3117" w:type="dxa"/>
          </w:tcPr>
          <w:p w14:paraId="50069DE1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657368" w:rsidRPr="008911F9" w14:paraId="2E8E6403" w14:textId="77777777" w:rsidTr="00BE786E">
        <w:tc>
          <w:tcPr>
            <w:tcW w:w="3116" w:type="dxa"/>
          </w:tcPr>
          <w:p w14:paraId="41FB0B6A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0</w:t>
            </w:r>
          </w:p>
        </w:tc>
        <w:tc>
          <w:tcPr>
            <w:tcW w:w="3117" w:type="dxa"/>
          </w:tcPr>
          <w:p w14:paraId="56F1CAEE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1 (35)</w:t>
            </w:r>
          </w:p>
        </w:tc>
        <w:tc>
          <w:tcPr>
            <w:tcW w:w="3117" w:type="dxa"/>
          </w:tcPr>
          <w:p w14:paraId="1502FC1B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018</w:t>
            </w:r>
          </w:p>
        </w:tc>
      </w:tr>
      <w:tr w:rsidR="00657368" w:rsidRPr="008911F9" w14:paraId="53BFC410" w14:textId="77777777" w:rsidTr="00BE786E">
        <w:tc>
          <w:tcPr>
            <w:tcW w:w="3116" w:type="dxa"/>
          </w:tcPr>
          <w:p w14:paraId="279F9684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2</w:t>
            </w:r>
          </w:p>
        </w:tc>
        <w:tc>
          <w:tcPr>
            <w:tcW w:w="3117" w:type="dxa"/>
          </w:tcPr>
          <w:p w14:paraId="305E0E1C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8.9 (52)</w:t>
            </w:r>
          </w:p>
        </w:tc>
        <w:tc>
          <w:tcPr>
            <w:tcW w:w="3117" w:type="dxa"/>
          </w:tcPr>
          <w:p w14:paraId="23501EF1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657368" w:rsidRPr="008911F9" w14:paraId="3031CE7D" w14:textId="77777777" w:rsidTr="00BE786E">
        <w:tc>
          <w:tcPr>
            <w:tcW w:w="3116" w:type="dxa"/>
          </w:tcPr>
          <w:p w14:paraId="7ED182B5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4</w:t>
            </w:r>
          </w:p>
        </w:tc>
        <w:tc>
          <w:tcPr>
            <w:tcW w:w="3117" w:type="dxa"/>
          </w:tcPr>
          <w:p w14:paraId="46906558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0 (34)</w:t>
            </w:r>
          </w:p>
        </w:tc>
        <w:tc>
          <w:tcPr>
            <w:tcW w:w="3117" w:type="dxa"/>
          </w:tcPr>
          <w:p w14:paraId="2C8CCA18" w14:textId="77777777" w:rsidR="00657368" w:rsidRPr="006E05FB" w:rsidRDefault="0065736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161</w:t>
            </w:r>
          </w:p>
        </w:tc>
      </w:tr>
    </w:tbl>
    <w:p w14:paraId="01CB6E1A" w14:textId="77777777" w:rsidR="00657368" w:rsidRPr="006E05FB" w:rsidRDefault="00657368" w:rsidP="00665DA1">
      <w:pPr>
        <w:spacing w:line="480" w:lineRule="auto"/>
        <w:contextualSpacing/>
        <w:outlineLvl w:val="0"/>
        <w:rPr>
          <w:rFonts w:ascii="Times New Roman" w:hAnsi="Times New Roman"/>
        </w:rPr>
      </w:pPr>
      <w:r w:rsidRPr="006E05FB">
        <w:rPr>
          <w:rFonts w:ascii="Times New Roman" w:hAnsi="Times New Roman"/>
        </w:rPr>
        <w:t xml:space="preserve">Data represented as mean differences </w:t>
      </w:r>
      <w:r w:rsidRPr="006E05FB">
        <w:rPr>
          <w:rFonts w:ascii="Times New Roman" w:hAnsi="Times New Roman"/>
          <w:u w:val="single"/>
        </w:rPr>
        <w:t>+</w:t>
      </w:r>
      <w:r w:rsidRPr="006E05FB">
        <w:rPr>
          <w:rFonts w:ascii="Times New Roman" w:hAnsi="Times New Roman"/>
        </w:rPr>
        <w:t xml:space="preserve"> standard deviation (SD)/100,000 people. A </w:t>
      </w:r>
      <w:r w:rsidRPr="00665DA1">
        <w:rPr>
          <w:rFonts w:ascii="Times New Roman" w:hAnsi="Times New Roman"/>
          <w:i/>
          <w:iCs/>
        </w:rPr>
        <w:t>P value</w:t>
      </w:r>
      <w:r w:rsidRPr="006E05FB">
        <w:rPr>
          <w:rFonts w:ascii="Times New Roman" w:hAnsi="Times New Roman"/>
        </w:rPr>
        <w:t xml:space="preserve"> of &lt; 0.05 was considered statistically significant (Wilcoxon test).</w:t>
      </w:r>
    </w:p>
    <w:p w14:paraId="2873BDB4" w14:textId="77777777" w:rsidR="00822046" w:rsidRDefault="00000000"/>
    <w:sectPr w:rsidR="00822046" w:rsidSect="00565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68"/>
    <w:rsid w:val="0000334E"/>
    <w:rsid w:val="00033232"/>
    <w:rsid w:val="00044A5F"/>
    <w:rsid w:val="00052062"/>
    <w:rsid w:val="00061D7E"/>
    <w:rsid w:val="00062B31"/>
    <w:rsid w:val="00090523"/>
    <w:rsid w:val="000A0DF2"/>
    <w:rsid w:val="000A1F1E"/>
    <w:rsid w:val="000B72B8"/>
    <w:rsid w:val="000D0E59"/>
    <w:rsid w:val="000E0DC0"/>
    <w:rsid w:val="000E5D43"/>
    <w:rsid w:val="000F633F"/>
    <w:rsid w:val="00176897"/>
    <w:rsid w:val="001933B0"/>
    <w:rsid w:val="001972D2"/>
    <w:rsid w:val="001A4CDD"/>
    <w:rsid w:val="001B1742"/>
    <w:rsid w:val="001B7951"/>
    <w:rsid w:val="001B7F0F"/>
    <w:rsid w:val="0020679F"/>
    <w:rsid w:val="0021541E"/>
    <w:rsid w:val="00220286"/>
    <w:rsid w:val="00222499"/>
    <w:rsid w:val="00264688"/>
    <w:rsid w:val="002866D1"/>
    <w:rsid w:val="00292642"/>
    <w:rsid w:val="00295BAF"/>
    <w:rsid w:val="002B0C78"/>
    <w:rsid w:val="002B1906"/>
    <w:rsid w:val="002C168C"/>
    <w:rsid w:val="002E0F88"/>
    <w:rsid w:val="002F1F8D"/>
    <w:rsid w:val="002F6297"/>
    <w:rsid w:val="00302186"/>
    <w:rsid w:val="00302F9E"/>
    <w:rsid w:val="00321FDE"/>
    <w:rsid w:val="00335CF2"/>
    <w:rsid w:val="00347DE7"/>
    <w:rsid w:val="003707BD"/>
    <w:rsid w:val="00374BB0"/>
    <w:rsid w:val="003774C0"/>
    <w:rsid w:val="0038578D"/>
    <w:rsid w:val="00393670"/>
    <w:rsid w:val="003B2D79"/>
    <w:rsid w:val="003C465C"/>
    <w:rsid w:val="003F78FB"/>
    <w:rsid w:val="00402E79"/>
    <w:rsid w:val="004143CA"/>
    <w:rsid w:val="00415C13"/>
    <w:rsid w:val="00423736"/>
    <w:rsid w:val="00434702"/>
    <w:rsid w:val="004578B5"/>
    <w:rsid w:val="004745C2"/>
    <w:rsid w:val="004802F3"/>
    <w:rsid w:val="0049762A"/>
    <w:rsid w:val="004B6CD0"/>
    <w:rsid w:val="004C10E4"/>
    <w:rsid w:val="005012DE"/>
    <w:rsid w:val="005025A6"/>
    <w:rsid w:val="00507D31"/>
    <w:rsid w:val="0053112D"/>
    <w:rsid w:val="0053182B"/>
    <w:rsid w:val="00560229"/>
    <w:rsid w:val="005623EA"/>
    <w:rsid w:val="005651D7"/>
    <w:rsid w:val="0058620A"/>
    <w:rsid w:val="00592F8E"/>
    <w:rsid w:val="005A07F9"/>
    <w:rsid w:val="005B10F7"/>
    <w:rsid w:val="005C6C7D"/>
    <w:rsid w:val="005D72BE"/>
    <w:rsid w:val="005F1E7E"/>
    <w:rsid w:val="00602735"/>
    <w:rsid w:val="00615827"/>
    <w:rsid w:val="00616115"/>
    <w:rsid w:val="00626504"/>
    <w:rsid w:val="00644790"/>
    <w:rsid w:val="00646620"/>
    <w:rsid w:val="00651A69"/>
    <w:rsid w:val="00657368"/>
    <w:rsid w:val="00661437"/>
    <w:rsid w:val="006637F1"/>
    <w:rsid w:val="00665DA1"/>
    <w:rsid w:val="00682908"/>
    <w:rsid w:val="006A03B6"/>
    <w:rsid w:val="006A1BE2"/>
    <w:rsid w:val="006A4F0E"/>
    <w:rsid w:val="006A5457"/>
    <w:rsid w:val="006B67EC"/>
    <w:rsid w:val="006B6980"/>
    <w:rsid w:val="006F1A19"/>
    <w:rsid w:val="007132CE"/>
    <w:rsid w:val="00734F67"/>
    <w:rsid w:val="00761B6C"/>
    <w:rsid w:val="00793AA3"/>
    <w:rsid w:val="007B2112"/>
    <w:rsid w:val="007B41F8"/>
    <w:rsid w:val="007C0B34"/>
    <w:rsid w:val="007C1AA2"/>
    <w:rsid w:val="007C4537"/>
    <w:rsid w:val="007D7766"/>
    <w:rsid w:val="007F2935"/>
    <w:rsid w:val="00831817"/>
    <w:rsid w:val="00850591"/>
    <w:rsid w:val="0085214A"/>
    <w:rsid w:val="0086583B"/>
    <w:rsid w:val="00874FC3"/>
    <w:rsid w:val="008A1777"/>
    <w:rsid w:val="008C433F"/>
    <w:rsid w:val="008C5384"/>
    <w:rsid w:val="008C6DDE"/>
    <w:rsid w:val="008D2281"/>
    <w:rsid w:val="008F3C8D"/>
    <w:rsid w:val="00901E63"/>
    <w:rsid w:val="00916329"/>
    <w:rsid w:val="00927CF7"/>
    <w:rsid w:val="00941AAA"/>
    <w:rsid w:val="00945993"/>
    <w:rsid w:val="00946A1C"/>
    <w:rsid w:val="00947DCF"/>
    <w:rsid w:val="00972E78"/>
    <w:rsid w:val="00982A3F"/>
    <w:rsid w:val="009940BF"/>
    <w:rsid w:val="00996BDD"/>
    <w:rsid w:val="009A1B59"/>
    <w:rsid w:val="009B6FEE"/>
    <w:rsid w:val="009D2DBA"/>
    <w:rsid w:val="009E0CF9"/>
    <w:rsid w:val="009E5582"/>
    <w:rsid w:val="009F512B"/>
    <w:rsid w:val="00A037A7"/>
    <w:rsid w:val="00A135AE"/>
    <w:rsid w:val="00A15AB8"/>
    <w:rsid w:val="00A41F38"/>
    <w:rsid w:val="00A63AB3"/>
    <w:rsid w:val="00A66272"/>
    <w:rsid w:val="00A91D79"/>
    <w:rsid w:val="00AA50E9"/>
    <w:rsid w:val="00AA7F6B"/>
    <w:rsid w:val="00AE6B89"/>
    <w:rsid w:val="00AF06A6"/>
    <w:rsid w:val="00AF0CA7"/>
    <w:rsid w:val="00B27409"/>
    <w:rsid w:val="00B4130E"/>
    <w:rsid w:val="00B52330"/>
    <w:rsid w:val="00BA39EE"/>
    <w:rsid w:val="00BB1493"/>
    <w:rsid w:val="00BB37B2"/>
    <w:rsid w:val="00BB4078"/>
    <w:rsid w:val="00BE0074"/>
    <w:rsid w:val="00BE2D6D"/>
    <w:rsid w:val="00BF221D"/>
    <w:rsid w:val="00BF3580"/>
    <w:rsid w:val="00C00B9F"/>
    <w:rsid w:val="00C01C70"/>
    <w:rsid w:val="00C0252F"/>
    <w:rsid w:val="00C27466"/>
    <w:rsid w:val="00C4278E"/>
    <w:rsid w:val="00C440D4"/>
    <w:rsid w:val="00C536EC"/>
    <w:rsid w:val="00C9332A"/>
    <w:rsid w:val="00C94B18"/>
    <w:rsid w:val="00CB665C"/>
    <w:rsid w:val="00CC14CF"/>
    <w:rsid w:val="00CC25C5"/>
    <w:rsid w:val="00CD4100"/>
    <w:rsid w:val="00CF05DC"/>
    <w:rsid w:val="00CF6726"/>
    <w:rsid w:val="00D01D62"/>
    <w:rsid w:val="00D24ACC"/>
    <w:rsid w:val="00D346F3"/>
    <w:rsid w:val="00D41F55"/>
    <w:rsid w:val="00D42F67"/>
    <w:rsid w:val="00D538FA"/>
    <w:rsid w:val="00D67770"/>
    <w:rsid w:val="00D879F0"/>
    <w:rsid w:val="00D94F94"/>
    <w:rsid w:val="00D95358"/>
    <w:rsid w:val="00D9680E"/>
    <w:rsid w:val="00DB3A08"/>
    <w:rsid w:val="00DE6C5F"/>
    <w:rsid w:val="00DF3452"/>
    <w:rsid w:val="00E033A1"/>
    <w:rsid w:val="00E11271"/>
    <w:rsid w:val="00E14162"/>
    <w:rsid w:val="00E313BC"/>
    <w:rsid w:val="00E65E0F"/>
    <w:rsid w:val="00E65EEA"/>
    <w:rsid w:val="00EA24C4"/>
    <w:rsid w:val="00EC06CF"/>
    <w:rsid w:val="00EC24CC"/>
    <w:rsid w:val="00EC748F"/>
    <w:rsid w:val="00ED0080"/>
    <w:rsid w:val="00ED503D"/>
    <w:rsid w:val="00ED6BB4"/>
    <w:rsid w:val="00EF1C18"/>
    <w:rsid w:val="00EF4D71"/>
    <w:rsid w:val="00EF57FB"/>
    <w:rsid w:val="00F23B49"/>
    <w:rsid w:val="00F37DA4"/>
    <w:rsid w:val="00F531F5"/>
    <w:rsid w:val="00F659F7"/>
    <w:rsid w:val="00F715E4"/>
    <w:rsid w:val="00F73348"/>
    <w:rsid w:val="00F858B0"/>
    <w:rsid w:val="00FA3D1E"/>
    <w:rsid w:val="00FA6835"/>
    <w:rsid w:val="00FA7C96"/>
    <w:rsid w:val="00FD10E1"/>
    <w:rsid w:val="00FD45FC"/>
    <w:rsid w:val="00FE37FF"/>
    <w:rsid w:val="00FE6D02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DBB51"/>
  <w14:defaultImageDpi w14:val="32767"/>
  <w15:chartTrackingRefBased/>
  <w15:docId w15:val="{6E1C2D90-DDDB-924B-93FA-823B868AF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73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 Kolesnikova</dc:creator>
  <cp:keywords/>
  <dc:description/>
  <cp:lastModifiedBy>Masha Kolesnikova</cp:lastModifiedBy>
  <cp:revision>3</cp:revision>
  <dcterms:created xsi:type="dcterms:W3CDTF">2023-01-19T17:48:00Z</dcterms:created>
  <dcterms:modified xsi:type="dcterms:W3CDTF">2023-01-26T18:33:00Z</dcterms:modified>
</cp:coreProperties>
</file>